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96B52" w14:textId="77777777" w:rsidR="00E91751" w:rsidRDefault="00E91751" w:rsidP="00E9175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104B11">
        <w:rPr>
          <w:rFonts w:ascii="Times New Roman" w:eastAsia="Times New Roman" w:hAnsi="Times New Roman" w:cs="Times New Roman"/>
          <w:color w:val="000000"/>
        </w:rPr>
        <w:t>Table S</w:t>
      </w:r>
      <w:r>
        <w:rPr>
          <w:rFonts w:ascii="Times New Roman" w:eastAsia="Times New Roman" w:hAnsi="Times New Roman" w:cs="Times New Roman"/>
          <w:color w:val="000000"/>
        </w:rPr>
        <w:t>5</w:t>
      </w:r>
    </w:p>
    <w:p w14:paraId="221712AA" w14:textId="77777777" w:rsidR="00E91751" w:rsidRPr="00104B11" w:rsidRDefault="00E91751" w:rsidP="00E9175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the Factor Analysis of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Residualized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Ratings</w:t>
      </w:r>
    </w:p>
    <w:tbl>
      <w:tblPr>
        <w:tblW w:w="71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960"/>
        <w:gridCol w:w="960"/>
        <w:gridCol w:w="960"/>
        <w:gridCol w:w="960"/>
        <w:gridCol w:w="960"/>
      </w:tblGrid>
      <w:tr w:rsidR="00E91751" w:rsidRPr="00104B11" w14:paraId="7E40441A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33D07B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D1FEE2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2C1C22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751" w:rsidRPr="00104B11" w14:paraId="04FECE5E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818E1D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59AF8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6EAED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F2D84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1C2E5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EAFE6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104B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E91751" w:rsidRPr="00104B11" w14:paraId="16D37D4D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AE63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D55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7DF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11A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BC0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B8B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E91751" w:rsidRPr="00104B11" w14:paraId="5F1B5C6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A7AB762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747B60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9FE3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A9F7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421A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C98F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5925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E91751" w:rsidRPr="00104B11" w14:paraId="19FADA6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7B3FA76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C591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1664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D4C6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884A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6AD8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E91751" w:rsidRPr="00104B11" w14:paraId="1969847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798444E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747B60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747B60">
              <w:rPr>
                <w:rFonts w:ascii="Times New Roman" w:hAnsi="Times New Roman" w:cs="Times New Roman"/>
                <w:color w:val="000000"/>
              </w:rPr>
              <w:t>follow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13D5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B777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20A6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6286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8AB1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E91751" w:rsidRPr="00104B11" w14:paraId="3DFA96A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00C095A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47B60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F6AA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C7CC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B2D5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8319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40BE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E91751" w:rsidRPr="00104B11" w14:paraId="5F4DFBF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1719147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747B60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F352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5C86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688C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97D2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3129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E91751" w:rsidRPr="00104B11" w14:paraId="60CB53F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DC7C78F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FA5D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9403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0FFB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E7D0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01B7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E91751" w:rsidRPr="00104B11" w14:paraId="51B0C16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361F922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47B60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F809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508C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EB80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6901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2173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E91751" w:rsidRPr="00104B11" w14:paraId="09EDDCC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4F7E635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47B60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740A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8A98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D605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696F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A710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E91751" w:rsidRPr="00104B11" w14:paraId="2D4C5EF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53C691C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47B60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9195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DBAA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D89E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1485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08DC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E91751" w:rsidRPr="00104B11" w14:paraId="48086C9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5E408BD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747B60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020C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6AEF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2FB9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AC31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B578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E91751" w:rsidRPr="00104B11" w14:paraId="3516F5F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639D0D2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47B60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CA91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0601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2AF1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2E3C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A64B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E91751" w:rsidRPr="00104B11" w14:paraId="114D411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CE68F4B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747B60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4218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7772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42DE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2AD7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6B72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E91751" w:rsidRPr="00104B11" w14:paraId="7D91840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BC6D4BD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47B60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C382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2A2F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3523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622C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136D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E91751" w:rsidRPr="00104B11" w14:paraId="7393DF3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283345F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CF7F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1248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2530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868F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EDC3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91751" w:rsidRPr="00104B11" w14:paraId="5243A04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AE6E64C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747B60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DB6C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9702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0075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694E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A7AB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E91751" w:rsidRPr="00104B11" w14:paraId="6A20B23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7692BDA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3EC1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3FF8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F809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5F05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0E86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E91751" w:rsidRPr="00104B11" w14:paraId="5160AC0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36229C0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8539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B7B1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E9DF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DE5F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B1BA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E91751" w:rsidRPr="00104B11" w14:paraId="73369EA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4B5A5DA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47B60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84CF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DCFD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A32D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DE2A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D44D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E91751" w:rsidRPr="00104B11" w14:paraId="62D90A8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1726A5B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747B60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6E35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BBED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445D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85B3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02E9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E91751" w:rsidRPr="00104B11" w14:paraId="62B3B97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B751663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47B60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8A2C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9FC8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94BB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982D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C6AA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E91751" w:rsidRPr="00104B11" w14:paraId="35FE7D8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3DF0AA9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747B60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8B59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BEEB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1186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1026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6EA7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E91751" w:rsidRPr="00104B11" w14:paraId="33C053C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F235047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747B60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BADA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0BA7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DBA2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A2A2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EF8E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E91751" w:rsidRPr="00104B11" w14:paraId="3989540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45A84E7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747B60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9980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A96D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A975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BE20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A299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E91751" w:rsidRPr="00104B11" w14:paraId="4A1923A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46A4F49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747B60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0982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B15C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FFAF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BB6F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7D8E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E91751" w:rsidRPr="00104B11" w14:paraId="4467D22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17ABD87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747B60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5AC6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496E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E1CC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381C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63D3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E91751" w:rsidRPr="00104B11" w14:paraId="03D5F7B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DF70F12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47B60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A06A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DD15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5CC6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0642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F6EA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E91751" w:rsidRPr="00104B11" w14:paraId="3983973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28DA351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747B60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F20D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C67E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9A89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53C6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B71A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E91751" w:rsidRPr="00104B11" w14:paraId="14895F6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84BFAE3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747B60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47FE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B858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F5AB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93A2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8282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91751" w:rsidRPr="00104B11" w14:paraId="04A97E1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51D8FDD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47B60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747B60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4F9E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342D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7457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08B2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7DF9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E91751" w:rsidRPr="00104B11" w14:paraId="693185D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55646B0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747B60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2B91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3513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07F9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C2D1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B4FC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91751" w:rsidRPr="00104B11" w14:paraId="3E295A4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BE9405C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747B60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6D16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D31C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C018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273A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B939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E91751" w:rsidRPr="00104B11" w14:paraId="0142766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37A1C08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47B60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2338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E921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8297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CA12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E97C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E91751" w:rsidRPr="00104B11" w14:paraId="63491F7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DC43815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47B60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87D7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1D23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B34B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33AE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7C6F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E91751" w:rsidRPr="00104B11" w14:paraId="0064389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749E0F2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747B60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751E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E927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4CC5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131C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E796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E91751" w:rsidRPr="00104B11" w14:paraId="345F974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FDAC57B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747B60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6B90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441D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FA7B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19E3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FD80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E91751" w:rsidRPr="00104B11" w14:paraId="025CDA1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23A651D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747B60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5F4D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E6D6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853C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2ABB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2950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E91751" w:rsidRPr="00104B11" w14:paraId="47D5C07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F27209C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47B60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AD75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501B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EED9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EAC1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C416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E91751" w:rsidRPr="00104B11" w14:paraId="334ED4F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E4684D3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47B60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297C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664C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4B67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9492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8270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91751" w:rsidRPr="00104B11" w14:paraId="5973016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24C1CBB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747B60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7237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7D3C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58EB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1704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E280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E91751" w:rsidRPr="00104B11" w14:paraId="301F650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C09398A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747B60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11F4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AA15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C74D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AA3E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EF2A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E91751" w:rsidRPr="00104B11" w14:paraId="2C825E8C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749E15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47B60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E156D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CDF77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9C277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A3BF4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7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EDCA9B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E91751" w:rsidRPr="00104B11" w14:paraId="0FCFD1C0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1EA37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3132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28A7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70C7D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6EAA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5014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E91751" w:rsidRPr="00104B11" w14:paraId="3E51D717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E6002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47B60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5FB7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D4D7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289E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1466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-0.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77F7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E91751" w:rsidRPr="00104B11" w14:paraId="469438BB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5658B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747B60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57DA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B3638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E6B1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02A6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7765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E91751" w:rsidRPr="00104B11" w14:paraId="7C51577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F513646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747B60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BFB31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03F85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1BE6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2ADF7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8C52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E91751" w:rsidRPr="00104B11" w14:paraId="1425D0D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796582F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47B60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1F3F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A26D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128EE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BDAA0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EED64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E91751" w:rsidRPr="00104B11" w14:paraId="71DACF47" w14:textId="77777777" w:rsidTr="0084626E">
        <w:trPr>
          <w:trHeight w:val="300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EAAC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47B60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8EEA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9D5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256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FA93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B60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BEC8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E91751" w:rsidRPr="00104B11" w14:paraId="0EB22590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4EC1B7" w14:textId="77777777" w:rsidR="00E91751" w:rsidRPr="00747B60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>
              <w:rPr>
                <w:rFonts w:ascii="Times New Roman" w:hAnsi="Times New Roman" w:cs="Times New Roman"/>
                <w:color w:val="000000"/>
              </w:rPr>
              <w:t>of v</w:t>
            </w:r>
            <w:r w:rsidRPr="00747B60">
              <w:rPr>
                <w:rFonts w:ascii="Times New Roman" w:hAnsi="Times New Roman" w:cs="Times New Roman"/>
                <w:color w:val="000000"/>
              </w:rPr>
              <w:t>ar</w:t>
            </w:r>
            <w:r>
              <w:rPr>
                <w:rFonts w:ascii="Times New Roman" w:hAnsi="Times New Roman" w:cs="Times New Roman"/>
                <w:color w:val="000000"/>
              </w:rPr>
              <w:t>ianc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6A6B1C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9C0516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7BF6C2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B63B2F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7B6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093139" w14:textId="77777777" w:rsidR="00E91751" w:rsidRPr="00747B60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751" w:rsidRPr="00104B11" w14:paraId="540C5E31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7AE39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3A14A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0F72E5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77AF5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4D295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3F8634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751" w:rsidRPr="00104B11" w14:paraId="66B38D9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9866DD1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D9F8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Factor Correl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9E06E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751" w:rsidRPr="00104B11" w14:paraId="06B2EEB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14AB098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848B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B3B8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70FC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56E7" w14:textId="77777777" w:rsidR="00E91751" w:rsidRPr="00104B11" w:rsidRDefault="00E9175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6B036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751" w:rsidRPr="00104B11" w14:paraId="7786568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97CE04A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2962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017EC6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695A89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C2DCC2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BF803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751" w:rsidRPr="00104B11" w14:paraId="01C792E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7B2E8F6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016E3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ABD23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56A3D0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D70999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824C5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751" w:rsidRPr="00104B11" w14:paraId="0083B6E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05A7822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FAB9D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768CD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C2DE2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A8ED6C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93C87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751" w:rsidRPr="00104B11" w14:paraId="7DFDD09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80D5832" w14:textId="77777777" w:rsidR="00E91751" w:rsidRPr="00104B11" w:rsidRDefault="00E9175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D558D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7C9EE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A82C8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80BE5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04B1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D36D9" w14:textId="77777777" w:rsidR="00E91751" w:rsidRPr="00104B11" w:rsidRDefault="00E9175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27D486C" w14:textId="0D38F034" w:rsidR="001C4AF8" w:rsidRDefault="00E91751">
      <w:r w:rsidRPr="00B6158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actors were not assigned labels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</w:p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51"/>
    <w:rsid w:val="001C4AF8"/>
    <w:rsid w:val="00B1222A"/>
    <w:rsid w:val="00E9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DA09"/>
  <w15:chartTrackingRefBased/>
  <w15:docId w15:val="{A30AF3F4-9BDD-4DC8-B67A-A26A78C7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2:00Z</dcterms:created>
  <dcterms:modified xsi:type="dcterms:W3CDTF">2021-07-10T14:14:00Z</dcterms:modified>
</cp:coreProperties>
</file>